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112B1" w14:textId="3F39DEDF" w:rsidR="001354C5" w:rsidRDefault="001354C5" w:rsidP="001354C5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b/>
          <w:sz w:val="24"/>
          <w:szCs w:val="24"/>
        </w:rPr>
        <w:t xml:space="preserve">Table </w:t>
      </w:r>
      <w:r w:rsidR="007D7494">
        <w:rPr>
          <w:rFonts w:ascii="Times New Roman" w:eastAsia="微软雅黑" w:hAnsi="Times New Roman" w:cs="Times New Roman"/>
          <w:b/>
          <w:sz w:val="24"/>
          <w:szCs w:val="24"/>
        </w:rPr>
        <w:t>S</w:t>
      </w:r>
      <w:r>
        <w:rPr>
          <w:rFonts w:ascii="Times New Roman" w:eastAsia="微软雅黑" w:hAnsi="Times New Roman" w:cs="Times New Roman"/>
          <w:b/>
          <w:sz w:val="24"/>
          <w:szCs w:val="24"/>
        </w:rPr>
        <w:t xml:space="preserve">1. Baseline characteristics of the </w:t>
      </w:r>
      <w:r w:rsidR="00A61F19">
        <w:rPr>
          <w:rFonts w:ascii="Times New Roman" w:eastAsia="微软雅黑" w:hAnsi="Times New Roman" w:cs="Times New Roman"/>
          <w:b/>
          <w:sz w:val="24"/>
          <w:szCs w:val="24"/>
        </w:rPr>
        <w:t>study population before and after</w:t>
      </w:r>
      <w:r w:rsidR="00C5234E">
        <w:rPr>
          <w:rFonts w:ascii="Times New Roman" w:eastAsia="微软雅黑" w:hAnsi="Times New Roman" w:cs="Times New Roman"/>
          <w:b/>
          <w:sz w:val="24"/>
          <w:szCs w:val="24"/>
        </w:rPr>
        <w:t xml:space="preserve"> inverse probability of treatment </w:t>
      </w:r>
      <w:r w:rsidR="00856F1F">
        <w:rPr>
          <w:rFonts w:ascii="Times New Roman" w:eastAsia="微软雅黑" w:hAnsi="Times New Roman" w:cs="Times New Roman"/>
          <w:b/>
          <w:sz w:val="24"/>
          <w:szCs w:val="24"/>
        </w:rPr>
        <w:t>weighting.</w:t>
      </w:r>
    </w:p>
    <w:tbl>
      <w:tblPr>
        <w:tblW w:w="14384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1559"/>
        <w:gridCol w:w="1559"/>
        <w:gridCol w:w="1560"/>
        <w:gridCol w:w="992"/>
        <w:gridCol w:w="1559"/>
        <w:gridCol w:w="1559"/>
        <w:gridCol w:w="1560"/>
        <w:gridCol w:w="1058"/>
      </w:tblGrid>
      <w:tr w:rsidR="00856F1F" w14:paraId="1E161CF1" w14:textId="77777777" w:rsidTr="002C548D">
        <w:trPr>
          <w:trHeight w:val="620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6D77C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9334D" w14:textId="61B5A8CE" w:rsidR="00856F1F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N</w:t>
            </w:r>
            <w:r>
              <w:rPr>
                <w:rFonts w:ascii="微软雅黑" w:eastAsia="微软雅黑" w:hAnsi="微软雅黑" w:cs="Times New Roman"/>
                <w:szCs w:val="21"/>
              </w:rPr>
              <w:t>ot IPTW weighted</w:t>
            </w:r>
          </w:p>
        </w:tc>
        <w:tc>
          <w:tcPr>
            <w:tcW w:w="5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BAA03" w14:textId="69039248" w:rsidR="00856F1F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IPTW weighted</w:t>
            </w:r>
          </w:p>
        </w:tc>
      </w:tr>
      <w:tr w:rsidR="00856F1F" w14:paraId="0D21970F" w14:textId="77777777" w:rsidTr="00274A40">
        <w:trPr>
          <w:trHeight w:val="620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7069D" w14:textId="77777777" w:rsidR="00856F1F" w:rsidRPr="00527C2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587AF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PCI</w:t>
            </w:r>
          </w:p>
          <w:p w14:paraId="54730576" w14:textId="501B534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(n=</w:t>
            </w:r>
            <w:r>
              <w:rPr>
                <w:rFonts w:ascii="微软雅黑" w:eastAsia="微软雅黑" w:hAnsi="微软雅黑" w:cs="Times New Roman"/>
                <w:szCs w:val="21"/>
              </w:rPr>
              <w:t>28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A5653E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CABG</w:t>
            </w:r>
          </w:p>
          <w:p w14:paraId="7329F282" w14:textId="3A07DBA8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(n=</w:t>
            </w:r>
            <w:r>
              <w:rPr>
                <w:rFonts w:ascii="微软雅黑" w:eastAsia="微软雅黑" w:hAnsi="微软雅黑" w:cs="Times New Roman"/>
                <w:szCs w:val="21"/>
              </w:rPr>
              <w:t>129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95027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MT</w:t>
            </w:r>
          </w:p>
          <w:p w14:paraId="3694A370" w14:textId="2D523EE9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(n=</w:t>
            </w:r>
            <w:r>
              <w:rPr>
                <w:rFonts w:ascii="微软雅黑" w:eastAsia="微软雅黑" w:hAnsi="微软雅黑" w:cs="Times New Roman"/>
                <w:szCs w:val="21"/>
              </w:rPr>
              <w:t>29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94571" w14:textId="4FF76A7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S</w:t>
            </w:r>
            <w:r>
              <w:rPr>
                <w:rFonts w:ascii="微软雅黑" w:eastAsia="微软雅黑" w:hAnsi="微软雅黑" w:cs="Times New Roman"/>
                <w:szCs w:val="21"/>
              </w:rPr>
              <w:t>M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56373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PCI</w:t>
            </w:r>
          </w:p>
          <w:p w14:paraId="7490A54E" w14:textId="54CEEFA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(n=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70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4F8B1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CABG</w:t>
            </w:r>
          </w:p>
          <w:p w14:paraId="41332C72" w14:textId="1CECF68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(n=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34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1719A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MT</w:t>
            </w:r>
          </w:p>
          <w:p w14:paraId="0641559C" w14:textId="480DA3BE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(n=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71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ECD29" w14:textId="220C5FF7" w:rsidR="00856F1F" w:rsidRPr="00C5234E" w:rsidRDefault="00856F1F" w:rsidP="00856F1F">
            <w:pPr>
              <w:spacing w:line="480" w:lineRule="auto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S</w:t>
            </w:r>
            <w:r>
              <w:rPr>
                <w:rFonts w:ascii="微软雅黑" w:eastAsia="微软雅黑" w:hAnsi="微软雅黑" w:cs="Times New Roman"/>
                <w:szCs w:val="21"/>
              </w:rPr>
              <w:t>MD</w:t>
            </w:r>
          </w:p>
        </w:tc>
      </w:tr>
      <w:tr w:rsidR="00856F1F" w14:paraId="6A547D12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CC2FC" w14:textId="78004E19" w:rsidR="00856F1F" w:rsidRPr="00AF7D42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 xml:space="preserve">Age, </w:t>
            </w:r>
            <w:proofErr w:type="spellStart"/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yrs</w:t>
            </w:r>
            <w:proofErr w:type="spellEnd"/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</w:rPr>
              <w:t xml:space="preserve"> </w:t>
            </w:r>
            <w:r w:rsidR="00AF7D42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121A6" w14:textId="19A6A9D1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77.</w:t>
            </w:r>
            <w:r>
              <w:rPr>
                <w:rFonts w:ascii="微软雅黑" w:eastAsia="微软雅黑" w:hAnsi="微软雅黑" w:cs="Times New Roman"/>
                <w:szCs w:val="21"/>
              </w:rPr>
              <w:t>42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 xml:space="preserve"> (2.</w:t>
            </w:r>
            <w:r>
              <w:rPr>
                <w:rFonts w:ascii="微软雅黑" w:eastAsia="微软雅黑" w:hAnsi="微软雅黑" w:cs="Times New Roman"/>
                <w:szCs w:val="21"/>
              </w:rPr>
              <w:t>52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4D0EC" w14:textId="43732E2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7</w:t>
            </w:r>
            <w:r>
              <w:rPr>
                <w:rFonts w:ascii="微软雅黑" w:eastAsia="微软雅黑" w:hAnsi="微软雅黑" w:cs="Times New Roman"/>
                <w:szCs w:val="21"/>
              </w:rPr>
              <w:t>6.79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1.92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FABA1" w14:textId="10A49E9B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77.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2.</w:t>
            </w:r>
            <w:r>
              <w:rPr>
                <w:rFonts w:ascii="微软雅黑" w:eastAsia="微软雅黑" w:hAnsi="微软雅黑" w:cs="Times New Roman"/>
                <w:szCs w:val="21"/>
              </w:rPr>
              <w:t>47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9B9C7" w14:textId="6CD7FE88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5A8DD3" w14:textId="036D3650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77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31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 xml:space="preserve"> (2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46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48FF8" w14:textId="0555284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7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7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19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2.0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54D76A" w14:textId="6A1263A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77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3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2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45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F44F" w14:textId="62A34D5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0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5</w:t>
            </w:r>
            <w:r w:rsidR="00AA5502">
              <w:rPr>
                <w:rFonts w:ascii="微软雅黑" w:eastAsia="微软雅黑" w:hAnsi="微软雅黑" w:cs="Times New Roman"/>
                <w:bCs/>
                <w:szCs w:val="21"/>
              </w:rPr>
              <w:t>4</w:t>
            </w:r>
          </w:p>
        </w:tc>
      </w:tr>
      <w:tr w:rsidR="00856F1F" w14:paraId="114B7D49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F1DD7" w14:textId="3EC10DDE" w:rsidR="00856F1F" w:rsidRPr="00AF7D42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Female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AF7D42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89613" w14:textId="1536C8A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9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3</w:t>
            </w: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22FFD" w14:textId="5D4B38C9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1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7FBFE" w14:textId="2F652263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9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30.</w:t>
            </w:r>
            <w:r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4B7B8" w14:textId="0AD5F3D3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45651" w14:textId="71A433EA" w:rsidR="00856F1F" w:rsidRPr="00C5234E" w:rsidRDefault="00AA5502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0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2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DB893C" w14:textId="53C66863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4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3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9659D2" w14:textId="71653C8A" w:rsidR="00856F1F" w:rsidRPr="00C5234E" w:rsidRDefault="00AA5502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0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2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AF526" w14:textId="06F8584E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0</w:t>
            </w:r>
            <w:r w:rsidR="00AA5502">
              <w:rPr>
                <w:rFonts w:ascii="微软雅黑" w:eastAsia="微软雅黑" w:hAnsi="微软雅黑" w:cs="Times New Roman"/>
                <w:bCs/>
                <w:szCs w:val="21"/>
              </w:rPr>
              <w:t>77</w:t>
            </w:r>
          </w:p>
        </w:tc>
      </w:tr>
      <w:tr w:rsidR="00856F1F" w14:paraId="3C94F4B2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22221" w14:textId="51613504" w:rsidR="00856F1F" w:rsidRPr="007A67E1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Body mass index (kg/m</w:t>
            </w:r>
            <w:r w:rsidRPr="00527C28">
              <w:rPr>
                <w:rFonts w:ascii="微软雅黑" w:eastAsia="微软雅黑" w:hAnsi="微软雅黑" w:cs="Times New Roman" w:hint="eastAsia"/>
                <w:szCs w:val="21"/>
                <w:vertAlign w:val="superscript"/>
              </w:rPr>
              <w:t>2</w:t>
            </w: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3FFD8" w14:textId="219E7A5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5.00 (3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A942" w14:textId="3D82D23B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5.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0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Pr="00C5234E">
              <w:rPr>
                <w:rFonts w:ascii="微软雅黑" w:eastAsia="微软雅黑" w:hAnsi="微软雅黑" w:cs="Times New Roman"/>
                <w:color w:val="222222"/>
                <w:szCs w:val="21"/>
                <w:shd w:val="clear" w:color="auto" w:fill="FFFFFF"/>
              </w:rPr>
              <w:t>(3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C0DC3" w14:textId="7DE76C0F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4.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68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21440" w14:textId="4101303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01C6D" w14:textId="287C29DF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4.97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 xml:space="preserve"> (3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26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4F645" w14:textId="4A07051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4.8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Pr="00C5234E">
              <w:rPr>
                <w:rFonts w:ascii="微软雅黑" w:eastAsia="微软雅黑" w:hAnsi="微软雅黑" w:cs="Times New Roman"/>
                <w:color w:val="222222"/>
                <w:szCs w:val="21"/>
                <w:shd w:val="clear" w:color="auto" w:fill="FFFFFF"/>
              </w:rPr>
              <w:t>(3.</w:t>
            </w:r>
            <w:r w:rsidR="00AA5502">
              <w:rPr>
                <w:rFonts w:ascii="微软雅黑" w:eastAsia="微软雅黑" w:hAnsi="微软雅黑" w:cs="Times New Roman"/>
                <w:color w:val="222222"/>
                <w:szCs w:val="21"/>
                <w:shd w:val="clear" w:color="auto" w:fill="FFFFFF"/>
              </w:rPr>
              <w:t>1</w:t>
            </w:r>
            <w:r w:rsidRPr="00C5234E">
              <w:rPr>
                <w:rFonts w:ascii="微软雅黑" w:eastAsia="微软雅黑" w:hAnsi="微软雅黑" w:cs="Times New Roman"/>
                <w:color w:val="222222"/>
                <w:szCs w:val="21"/>
                <w:shd w:val="clear" w:color="auto" w:fill="FFFFFF"/>
              </w:rPr>
              <w:t>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2C36BC" w14:textId="3E32F423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4.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8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3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00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8C1F0" w14:textId="05F217F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0</w:t>
            </w:r>
            <w:r w:rsidR="00AA5502">
              <w:rPr>
                <w:rFonts w:ascii="微软雅黑" w:eastAsia="微软雅黑" w:hAnsi="微软雅黑" w:cs="Times New Roman"/>
                <w:bCs/>
                <w:szCs w:val="21"/>
              </w:rPr>
              <w:t>24</w:t>
            </w:r>
          </w:p>
        </w:tc>
      </w:tr>
      <w:tr w:rsidR="00856F1F" w14:paraId="0DE42E92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C28B5" w14:textId="77777777" w:rsidR="00856F1F" w:rsidRPr="00527C2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Risk factors and comorbidit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26BA3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83BC9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FA5354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ECAFA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D244C6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8ED0AF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1B3CC2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D5B9808" w14:textId="7508E5C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</w:tr>
      <w:tr w:rsidR="00856F1F" w14:paraId="1A35C12E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B4B58" w14:textId="20F3C4C4" w:rsidR="00856F1F" w:rsidRPr="007A67E1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Hypertension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1A34" w14:textId="65E11B6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0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80F50" w14:textId="52635AE5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9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0426A" w14:textId="7B8C2998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1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5453B9" w14:textId="3F48BBB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719E1" w14:textId="43B180D0" w:rsidR="00856F1F" w:rsidRPr="00C5234E" w:rsidRDefault="00AA5502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49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</w:t>
            </w:r>
            <w:r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C4C8C" w14:textId="77FB1DBC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4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4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AA5502">
              <w:rPr>
                <w:rFonts w:ascii="微软雅黑" w:eastAsia="微软雅黑" w:hAnsi="微软雅黑" w:cs="Times New Roman"/>
                <w:szCs w:val="21"/>
              </w:rPr>
              <w:t>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07443E" w14:textId="304C48E1" w:rsidR="00856F1F" w:rsidRPr="00C5234E" w:rsidRDefault="00811248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50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</w:t>
            </w:r>
            <w:r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08185" w14:textId="0AE487E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0</w:t>
            </w:r>
            <w:r w:rsidR="00811248">
              <w:rPr>
                <w:rFonts w:ascii="微软雅黑" w:eastAsia="微软雅黑" w:hAnsi="微软雅黑" w:cs="Times New Roman"/>
                <w:bCs/>
                <w:szCs w:val="21"/>
              </w:rPr>
              <w:t>58</w:t>
            </w:r>
          </w:p>
        </w:tc>
      </w:tr>
      <w:tr w:rsidR="00856F1F" w14:paraId="4F5962EB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0D0D6" w14:textId="4FE01D15" w:rsidR="00856F1F" w:rsidRPr="007A67E1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Diabetes mellitus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87464" w14:textId="5679442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1</w:t>
            </w:r>
            <w:r>
              <w:rPr>
                <w:rFonts w:ascii="微软雅黑" w:eastAsia="微软雅黑" w:hAnsi="微软雅黑" w:cs="Times New Roman"/>
                <w:szCs w:val="21"/>
              </w:rPr>
              <w:t>0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36.0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5E138" w14:textId="68D0C6DB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4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32.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DE05C" w14:textId="48D30CA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0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36.1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457999" w14:textId="562327CC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3BD49" w14:textId="73FCFD27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5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8685C" w14:textId="6B511C4D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1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42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65090A" w14:textId="312097EC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5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4FA0C" w14:textId="6918C194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0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96</w:t>
            </w:r>
          </w:p>
        </w:tc>
      </w:tr>
      <w:tr w:rsidR="00856F1F" w14:paraId="28B30983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4B2EE" w14:textId="20E2E15A" w:rsidR="00856F1F" w:rsidRPr="007A67E1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Previous myocardial infarction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11AF9" w14:textId="03C5604F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8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29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47303" w14:textId="16C3C89E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50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3</w:t>
            </w: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0889" w14:textId="7611E12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01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3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EB0ED4" w14:textId="647F1407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C318B" w14:textId="09709ADB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4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>
              <w:rPr>
                <w:rFonts w:ascii="微软雅黑" w:eastAsia="微软雅黑" w:hAnsi="微软雅黑" w:cs="Times New Roman"/>
                <w:szCs w:val="21"/>
              </w:rPr>
              <w:t>5.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B9A847" w14:textId="14D0571E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4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3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3A1F85" w14:textId="56CC1980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3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3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D76CA" w14:textId="353C464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03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3</w:t>
            </w:r>
          </w:p>
        </w:tc>
      </w:tr>
      <w:tr w:rsidR="00856F1F" w14:paraId="6A407C58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0B02B" w14:textId="0A85E52C" w:rsidR="00856F1F" w:rsidRPr="007A67E1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lastRenderedPageBreak/>
              <w:t>Hyperlipidemia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49B3" w14:textId="3B848CCA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2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4</w:t>
            </w: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F170A" w14:textId="2C873761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4</w:t>
            </w:r>
            <w:r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3D19F" w14:textId="4D69668F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6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5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336AC8" w14:textId="47B1CC38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49288" w14:textId="73467AB1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1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4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704F1" w14:textId="2D7B1824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58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4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8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8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DCF06D" w14:textId="1AEFA0A1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4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4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D8552" w14:textId="336004F4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0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51</w:t>
            </w:r>
          </w:p>
        </w:tc>
      </w:tr>
      <w:tr w:rsidR="00856F1F" w14:paraId="53DF8BF4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F28D7" w14:textId="494EABB1" w:rsidR="00856F1F" w:rsidRPr="007A67E1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Stroke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E9705" w14:textId="6CBDED9D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13.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48FA1" w14:textId="21C5904C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10.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6F425" w14:textId="3645F66E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4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14.</w:t>
            </w:r>
            <w:r w:rsidR="00F119D5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5C87D" w14:textId="0A8E3052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66D5F" w14:textId="3895FE15" w:rsidR="00856F1F" w:rsidRPr="00DF484D" w:rsidRDefault="00DF484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DF484D">
              <w:rPr>
                <w:rFonts w:ascii="微软雅黑" w:eastAsia="微软雅黑" w:hAnsi="微软雅黑" w:cs="Times New Roman"/>
                <w:szCs w:val="21"/>
              </w:rPr>
              <w:t>70</w:t>
            </w:r>
            <w:r w:rsidR="00856F1F" w:rsidRPr="00DF484D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DF484D"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DF484D">
              <w:rPr>
                <w:rFonts w:ascii="微软雅黑" w:eastAsia="微软雅黑" w:hAnsi="微软雅黑" w:cs="Times New Roman"/>
                <w:szCs w:val="21"/>
              </w:rPr>
              <w:t>0.0</w:t>
            </w:r>
            <w:r w:rsidR="00856F1F" w:rsidRPr="00DF484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6FCC8" w14:textId="667D7BDD" w:rsidR="00856F1F" w:rsidRPr="00DF484D" w:rsidRDefault="00DF484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DF484D">
              <w:rPr>
                <w:rFonts w:ascii="微软雅黑" w:eastAsia="微软雅黑" w:hAnsi="微软雅黑" w:cs="Times New Roman"/>
                <w:szCs w:val="21"/>
              </w:rPr>
              <w:t>92</w:t>
            </w:r>
            <w:r w:rsidR="00856F1F" w:rsidRPr="00DF484D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DF484D"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DF484D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DF484D">
              <w:rPr>
                <w:rFonts w:ascii="微软雅黑" w:eastAsia="微软雅黑" w:hAnsi="微软雅黑" w:cs="Times New Roman"/>
                <w:szCs w:val="21"/>
              </w:rPr>
              <w:t>.</w:t>
            </w:r>
            <w:r w:rsidRPr="00DF484D"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DF484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0743A5" w14:textId="65AAC772" w:rsidR="00856F1F" w:rsidRPr="00DF484D" w:rsidRDefault="00DF484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DF484D">
              <w:rPr>
                <w:rFonts w:ascii="微软雅黑" w:eastAsia="微软雅黑" w:hAnsi="微软雅黑" w:cs="Times New Roman"/>
                <w:szCs w:val="21"/>
              </w:rPr>
              <w:t>87</w:t>
            </w:r>
            <w:r w:rsidR="00856F1F" w:rsidRPr="00DF484D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DF484D"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DF484D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DF484D">
              <w:rPr>
                <w:rFonts w:ascii="微软雅黑" w:eastAsia="微软雅黑" w:hAnsi="微软雅黑" w:cs="Times New Roman"/>
                <w:szCs w:val="21"/>
              </w:rPr>
              <w:t>.</w:t>
            </w:r>
            <w:r w:rsidRPr="00DF484D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DF484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156B" w14:textId="37CBC08C" w:rsidR="00856F1F" w:rsidRPr="00C50DD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color w:val="FF0000"/>
                <w:szCs w:val="21"/>
              </w:rPr>
            </w:pPr>
            <w:r w:rsidRPr="00DF484D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Pr="00DF484D">
              <w:rPr>
                <w:rFonts w:ascii="微软雅黑" w:eastAsia="微软雅黑" w:hAnsi="微软雅黑" w:cs="Times New Roman"/>
                <w:bCs/>
                <w:szCs w:val="21"/>
              </w:rPr>
              <w:t>0</w:t>
            </w:r>
            <w:r w:rsidR="00DF484D" w:rsidRPr="00DF484D">
              <w:rPr>
                <w:rFonts w:ascii="微软雅黑" w:eastAsia="微软雅黑" w:hAnsi="微软雅黑" w:cs="Times New Roman"/>
                <w:bCs/>
                <w:szCs w:val="21"/>
              </w:rPr>
              <w:t>53</w:t>
            </w:r>
          </w:p>
        </w:tc>
      </w:tr>
      <w:tr w:rsidR="00856F1F" w14:paraId="50235602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E090" w14:textId="03E814C3" w:rsidR="00856F1F" w:rsidRPr="007A67E1" w:rsidRDefault="00856F1F" w:rsidP="00DB2347">
            <w:pPr>
              <w:spacing w:line="480" w:lineRule="auto"/>
              <w:ind w:firstLineChars="100" w:firstLine="210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 xml:space="preserve">Peripheral artery </w:t>
            </w:r>
            <w:proofErr w:type="spellStart"/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disease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BD4BE" w14:textId="2FBF478C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4.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D7476" w14:textId="02A62AF8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17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9AE0" w14:textId="1833367B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9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3B72C" w14:textId="18300E48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2C333" w14:textId="352669FF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5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7.</w:t>
            </w:r>
            <w:r>
              <w:rPr>
                <w:rFonts w:ascii="微软雅黑" w:eastAsia="微软雅黑" w:hAnsi="微软雅黑" w:cs="Times New Roman"/>
                <w:szCs w:val="21"/>
              </w:rPr>
              <w:t>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C3BD0" w14:textId="5D2249DB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8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10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D1DCC4" w14:textId="5821773C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9.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74C34" w14:textId="00FCBE9D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.0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68</w:t>
            </w:r>
          </w:p>
        </w:tc>
      </w:tr>
      <w:tr w:rsidR="00856F1F" w14:paraId="230759B0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772F3" w14:textId="7971387B" w:rsidR="00856F1F" w:rsidRPr="007A67E1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Chronic kidney disease</w:t>
            </w:r>
            <w:r w:rsidR="002C548D" w:rsidRPr="00527C28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1C785" w14:textId="55F8ACBC" w:rsidR="00856F1F" w:rsidRPr="00C5234E" w:rsidRDefault="002C548D" w:rsidP="002C548D">
            <w:pPr>
              <w:spacing w:line="480" w:lineRule="auto"/>
              <w:ind w:firstLineChars="200" w:firstLine="420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0.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FFAE1" w14:textId="62DA8F3D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1.</w:t>
            </w:r>
            <w:r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611C" w14:textId="1E2CB57D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08B9F" w14:textId="1B5A605A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0F6852" w14:textId="18A7F06B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2.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29EDFF" w14:textId="5794A45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0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1.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4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AD3362" w14:textId="57F2E3F1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2.</w:t>
            </w:r>
            <w:r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21AB5" w14:textId="6B05274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0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67</w:t>
            </w:r>
          </w:p>
        </w:tc>
      </w:tr>
      <w:tr w:rsidR="00856F1F" w14:paraId="43294594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876CC" w14:textId="55C95FA1" w:rsidR="00856F1F" w:rsidRPr="007A67E1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Smoker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2635A" w14:textId="5FB58EBC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1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39.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A3543" w14:textId="0F3F2852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5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43.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9FC59" w14:textId="506E5CE9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2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41.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49E2A7" w14:textId="48E6D067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CF82E1" w14:textId="655C6FBE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9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42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D6FFE" w14:textId="46158452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3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4</w:t>
            </w:r>
            <w:r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4BA06E" w14:textId="60FE8345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9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41.</w:t>
            </w:r>
            <w:r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28DDE" w14:textId="33E82BAC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05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8</w:t>
            </w:r>
          </w:p>
        </w:tc>
      </w:tr>
      <w:tr w:rsidR="00856F1F" w14:paraId="7983BE89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F26FE" w14:textId="5B8F74F0" w:rsidR="00856F1F" w:rsidRPr="007A67E1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Clinical Presentation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67AB26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1DB894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3EF58F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EE8FD" w14:textId="6A9AF62E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C8B1F8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C3B281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E96B87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035F4918" w14:textId="4AF66295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.0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57</w:t>
            </w:r>
          </w:p>
        </w:tc>
      </w:tr>
      <w:tr w:rsidR="00856F1F" w14:paraId="7A170709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17D0A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Stable angina pector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6B86E" w14:textId="65C29263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8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28.</w:t>
            </w: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E3EF5" w14:textId="38E5C12B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5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39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22587" w14:textId="70C032DB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8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27.</w:t>
            </w:r>
            <w:r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54053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186E0" w14:textId="47F1D254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1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31.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6441A" w14:textId="59D100DF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0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2</w:t>
            </w:r>
            <w:r>
              <w:rPr>
                <w:rFonts w:ascii="微软雅黑" w:eastAsia="微软雅黑" w:hAnsi="微软雅黑" w:cs="Times New Roman"/>
                <w:szCs w:val="21"/>
              </w:rPr>
              <w:t>7.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F7C025" w14:textId="1060AC90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1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2</w:t>
            </w:r>
            <w:r>
              <w:rPr>
                <w:rFonts w:ascii="微软雅黑" w:eastAsia="微软雅黑" w:hAnsi="微软雅黑" w:cs="Times New Roman"/>
                <w:szCs w:val="21"/>
              </w:rPr>
              <w:t>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23D694CB" w14:textId="27FBD751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</w:tr>
      <w:tr w:rsidR="00856F1F" w14:paraId="7A0952A4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5D58F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EC15E" w14:textId="422878E9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0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1.</w:t>
            </w:r>
            <w:r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CF4A3" w14:textId="34F2222E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6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1E19D" w14:textId="7D7018E8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1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</w:t>
            </w: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96CF4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8BA625" w14:textId="5A6AB47D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48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6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6957F" w14:textId="62B975C0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3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9C7ACD" w14:textId="02998FF1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50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7</w:t>
            </w:r>
            <w:r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C191A0D" w14:textId="63D69E6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</w:p>
        </w:tc>
      </w:tr>
      <w:tr w:rsidR="00856F1F" w14:paraId="4159FC71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44953" w14:textId="13AE385D" w:rsidR="00856F1F" w:rsidRPr="007A67E1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Left main disease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DD6C8" w14:textId="27A03B96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5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1F5BD9">
              <w:rPr>
                <w:rFonts w:ascii="微软雅黑" w:eastAsia="微软雅黑" w:hAnsi="微软雅黑" w:cs="Times New Roman"/>
                <w:szCs w:val="21"/>
              </w:rPr>
              <w:t>19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 w:rsidR="001F5BD9">
              <w:rPr>
                <w:rFonts w:ascii="微软雅黑" w:eastAsia="微软雅黑" w:hAnsi="微软雅黑" w:cs="Times New Roman"/>
                <w:szCs w:val="21"/>
              </w:rPr>
              <w:t>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5AA7F" w14:textId="1A4B5AD8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1F5BD9"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1F5BD9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A9CEE" w14:textId="3A62D127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0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1F5BD9"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 w:rsidR="001F5BD9"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85651" w14:textId="203AC2C8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45</w:t>
            </w:r>
            <w:r w:rsidR="001F5BD9">
              <w:rPr>
                <w:rFonts w:ascii="微软雅黑" w:eastAsia="微软雅黑" w:hAnsi="微软雅黑" w:cs="Times New Roman"/>
                <w:bCs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A08D28" w14:textId="25D06458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2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32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5AC64" w14:textId="7926E97E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21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29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C50DDE">
              <w:rPr>
                <w:rFonts w:ascii="微软雅黑" w:eastAsia="微软雅黑" w:hAnsi="微软雅黑" w:cs="Times New Roman"/>
                <w:szCs w:val="21"/>
              </w:rPr>
              <w:t>0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877C49" w14:textId="53A7AF90" w:rsidR="00856F1F" w:rsidRPr="00C5234E" w:rsidRDefault="00C50DD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3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32</w:t>
            </w:r>
            <w:r w:rsidR="00856F1F" w:rsidRPr="00C5234E">
              <w:rPr>
                <w:rFonts w:ascii="微软雅黑" w:eastAsia="微软雅黑" w:hAnsi="微软雅黑" w:cs="Times New Roman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4BA7" w14:textId="1E14AEBB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.05</w:t>
            </w:r>
            <w:r w:rsidR="00C50DDE">
              <w:rPr>
                <w:rFonts w:ascii="微软雅黑" w:eastAsia="微软雅黑" w:hAnsi="微软雅黑" w:cs="Times New Roman"/>
                <w:bCs/>
                <w:szCs w:val="21"/>
              </w:rPr>
              <w:t>0</w:t>
            </w:r>
          </w:p>
        </w:tc>
      </w:tr>
      <w:tr w:rsidR="00856F1F" w14:paraId="3BD473A8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64C6D" w14:textId="44CA177C" w:rsidR="00856F1F" w:rsidRPr="007A67E1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Left ventricular ejection fraction &lt; 40%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EAF1E" w14:textId="7A3A2DB2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1.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CA3F" w14:textId="1A11E5A3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2C548D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B9D25" w14:textId="1735AD1C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1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.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DC559" w14:textId="3BCEBB5E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40028" w14:textId="309917EA" w:rsidR="00856F1F" w:rsidRPr="00C5234E" w:rsidRDefault="00274A4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8C79B6">
              <w:rPr>
                <w:rFonts w:ascii="微软雅黑" w:eastAsia="微软雅黑" w:hAnsi="微软雅黑" w:cs="Times New Roman"/>
                <w:szCs w:val="21"/>
              </w:rPr>
              <w:t>4.</w:t>
            </w:r>
            <w:r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C318DD" w14:textId="4D617878" w:rsidR="00856F1F" w:rsidRPr="00C5234E" w:rsidRDefault="00274A4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4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5.9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73C6EE" w14:textId="40E4BDD6" w:rsidR="00856F1F" w:rsidRPr="00C5234E" w:rsidRDefault="00274A4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3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4.3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84825" w14:textId="3356111D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Pr="00C5234E">
              <w:rPr>
                <w:rFonts w:ascii="微软雅黑" w:eastAsia="微软雅黑" w:hAnsi="微软雅黑" w:cs="Times New Roman"/>
                <w:bCs/>
                <w:szCs w:val="21"/>
              </w:rPr>
              <w:t>0</w:t>
            </w:r>
            <w:r w:rsidR="00274A40">
              <w:rPr>
                <w:rFonts w:ascii="微软雅黑" w:eastAsia="微软雅黑" w:hAnsi="微软雅黑" w:cs="Times New Roman"/>
                <w:bCs/>
                <w:szCs w:val="21"/>
              </w:rPr>
              <w:t>50</w:t>
            </w:r>
          </w:p>
        </w:tc>
      </w:tr>
      <w:tr w:rsidR="00856F1F" w14:paraId="750F51E7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5CC8F" w14:textId="77777777" w:rsidR="00856F1F" w:rsidRPr="00527C2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Creatinine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567E9" w14:textId="069F824B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89.7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 xml:space="preserve">2 </w:t>
            </w:r>
            <w:r w:rsidR="002C548D">
              <w:rPr>
                <w:rFonts w:ascii="微软雅黑" w:eastAsia="微软雅黑" w:hAnsi="微软雅黑" w:cs="Times New Roman" w:hint="eastAsia"/>
                <w:szCs w:val="21"/>
              </w:rPr>
              <w:t>(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20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026F2" w14:textId="34328EF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89.3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="002C548D">
              <w:rPr>
                <w:rFonts w:ascii="微软雅黑" w:eastAsia="微软雅黑" w:hAnsi="微软雅黑" w:cs="Times New Roman" w:hint="eastAsia"/>
                <w:szCs w:val="21"/>
              </w:rPr>
              <w:t>(</w:t>
            </w:r>
            <w:r w:rsidRPr="00C5234E">
              <w:rPr>
                <w:rFonts w:ascii="微软雅黑" w:eastAsia="微软雅黑" w:hAnsi="微软雅黑" w:cs="Times New Roman" w:hint="eastAsia"/>
                <w:color w:val="222222"/>
                <w:szCs w:val="21"/>
                <w:shd w:val="clear" w:color="auto" w:fill="FFFFFF"/>
              </w:rPr>
              <w:t>17.8</w:t>
            </w:r>
            <w:r w:rsidR="002C548D">
              <w:rPr>
                <w:rFonts w:ascii="微软雅黑" w:eastAsia="微软雅黑" w:hAnsi="微软雅黑" w:cs="Times New Roman"/>
                <w:color w:val="222222"/>
                <w:szCs w:val="21"/>
                <w:shd w:val="clear" w:color="auto" w:fill="FFFFFF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2C877" w14:textId="3E1ABB6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92.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46 (25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4A6CA" w14:textId="1CC413BC" w:rsidR="00856F1F" w:rsidRPr="00C5234E" w:rsidRDefault="002C548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bCs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bCs/>
                <w:szCs w:val="21"/>
              </w:rPr>
              <w:t>.09</w:t>
            </w:r>
            <w:r w:rsidR="00F119D5">
              <w:rPr>
                <w:rFonts w:ascii="微软雅黑" w:eastAsia="微软雅黑" w:hAnsi="微软雅黑" w:cs="Times New Roman"/>
                <w:bCs/>
                <w:szCs w:val="21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E44D6" w14:textId="4EC93275" w:rsidR="00856F1F" w:rsidRPr="00B466E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B466E8">
              <w:rPr>
                <w:rFonts w:ascii="微软雅黑" w:eastAsia="微软雅黑" w:hAnsi="微软雅黑" w:cs="Times New Roman" w:hint="eastAsia"/>
                <w:szCs w:val="21"/>
              </w:rPr>
              <w:t>89.</w:t>
            </w:r>
            <w:r w:rsidR="00B466E8" w:rsidRPr="00B466E8">
              <w:rPr>
                <w:rFonts w:ascii="微软雅黑" w:eastAsia="微软雅黑" w:hAnsi="微软雅黑" w:cs="Times New Roman"/>
                <w:szCs w:val="21"/>
              </w:rPr>
              <w:t>38</w:t>
            </w:r>
            <w:r w:rsidRPr="00B466E8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="00B466E8" w:rsidRPr="00B466E8">
              <w:rPr>
                <w:rFonts w:ascii="微软雅黑" w:eastAsia="微软雅黑" w:hAnsi="微软雅黑" w:cs="Times New Roman" w:hint="eastAsia"/>
                <w:szCs w:val="21"/>
              </w:rPr>
              <w:t>(</w:t>
            </w:r>
            <w:r w:rsidR="00B466E8" w:rsidRPr="00B466E8">
              <w:rPr>
                <w:rFonts w:ascii="微软雅黑" w:eastAsia="微软雅黑" w:hAnsi="微软雅黑" w:cs="Times New Roman"/>
                <w:szCs w:val="21"/>
              </w:rPr>
              <w:t>18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EE0AA7" w14:textId="2CB5BBC9" w:rsidR="00856F1F" w:rsidRPr="00B466E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B466E8">
              <w:rPr>
                <w:rFonts w:ascii="微软雅黑" w:eastAsia="微软雅黑" w:hAnsi="微软雅黑" w:cs="Times New Roman" w:hint="eastAsia"/>
                <w:szCs w:val="21"/>
              </w:rPr>
              <w:t>89.3</w:t>
            </w:r>
            <w:r w:rsidR="00B466E8" w:rsidRPr="00B466E8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B466E8" w:rsidRPr="00B466E8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="00B466E8" w:rsidRPr="00B466E8">
              <w:rPr>
                <w:rFonts w:ascii="微软雅黑" w:eastAsia="微软雅黑" w:hAnsi="微软雅黑" w:cs="Times New Roman"/>
                <w:szCs w:val="21"/>
              </w:rPr>
              <w:t>(17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2AC5B4" w14:textId="657B3D43" w:rsidR="00856F1F" w:rsidRPr="00B466E8" w:rsidRDefault="00B466E8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B466E8">
              <w:rPr>
                <w:rFonts w:ascii="微软雅黑" w:eastAsia="微软雅黑" w:hAnsi="微软雅黑" w:cs="Times New Roman"/>
                <w:szCs w:val="21"/>
              </w:rPr>
              <w:t>88.95 (21.98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139B3" w14:textId="09C1B560" w:rsidR="00856F1F" w:rsidRPr="00B466E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bCs/>
                <w:szCs w:val="21"/>
              </w:rPr>
            </w:pPr>
            <w:r w:rsidRPr="00B466E8">
              <w:rPr>
                <w:rFonts w:ascii="微软雅黑" w:eastAsia="微软雅黑" w:hAnsi="微软雅黑" w:cs="Times New Roman" w:hint="eastAsia"/>
                <w:bCs/>
                <w:szCs w:val="21"/>
              </w:rPr>
              <w:t>0.</w:t>
            </w:r>
            <w:r w:rsidR="00B466E8" w:rsidRPr="00B466E8">
              <w:rPr>
                <w:rFonts w:ascii="微软雅黑" w:eastAsia="微软雅黑" w:hAnsi="微软雅黑" w:cs="Times New Roman"/>
                <w:bCs/>
                <w:szCs w:val="21"/>
              </w:rPr>
              <w:t>014</w:t>
            </w:r>
          </w:p>
        </w:tc>
      </w:tr>
      <w:tr w:rsidR="00856F1F" w14:paraId="788DCD43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60EDD" w14:textId="77777777" w:rsidR="00856F1F" w:rsidRPr="00527C2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 xml:space="preserve">Creatinine clearance </w:t>
            </w: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lastRenderedPageBreak/>
              <w:t>(ml/m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52F8B" w14:textId="0A56A94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lastRenderedPageBreak/>
              <w:t>58.6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0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="002C548D">
              <w:rPr>
                <w:rFonts w:ascii="微软雅黑" w:eastAsia="微软雅黑" w:hAnsi="微软雅黑" w:cs="Times New Roman" w:hint="eastAsia"/>
                <w:szCs w:val="21"/>
              </w:rPr>
              <w:t>(</w:t>
            </w:r>
            <w:r w:rsidR="002C548D">
              <w:rPr>
                <w:rFonts w:ascii="微软雅黑" w:eastAsia="微软雅黑" w:hAnsi="微软雅黑" w:cs="Times New Roman"/>
                <w:szCs w:val="21"/>
              </w:rPr>
              <w:t>14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DB99D" w14:textId="0F2F5ED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60.4</w:t>
            </w:r>
            <w:r w:rsidR="001824ED">
              <w:rPr>
                <w:rFonts w:ascii="微软雅黑" w:eastAsia="微软雅黑" w:hAnsi="微软雅黑" w:cs="Times New Roman"/>
                <w:szCs w:val="21"/>
              </w:rPr>
              <w:t>4 (</w:t>
            </w:r>
            <w:r w:rsidRPr="00C5234E">
              <w:rPr>
                <w:rFonts w:ascii="微软雅黑" w:eastAsia="微软雅黑" w:hAnsi="微软雅黑" w:cs="Times New Roman" w:hint="eastAsia"/>
                <w:color w:val="222222"/>
                <w:szCs w:val="21"/>
                <w:shd w:val="clear" w:color="auto" w:fill="FFFFFF"/>
              </w:rPr>
              <w:t>12.</w:t>
            </w:r>
            <w:r w:rsidR="001824ED">
              <w:rPr>
                <w:rFonts w:ascii="微软雅黑" w:eastAsia="微软雅黑" w:hAnsi="微软雅黑" w:cs="Times New Roman"/>
                <w:color w:val="222222"/>
                <w:szCs w:val="21"/>
                <w:shd w:val="clear" w:color="auto" w:fill="FFFFFF"/>
              </w:rPr>
              <w:t>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6BF3C" w14:textId="509C0933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57.8</w:t>
            </w:r>
            <w:r w:rsidR="001824ED"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="001824ED">
              <w:rPr>
                <w:rFonts w:ascii="微软雅黑" w:eastAsia="微软雅黑" w:hAnsi="微软雅黑" w:cs="Times New Roman" w:hint="eastAsia"/>
                <w:szCs w:val="21"/>
              </w:rPr>
              <w:t>(</w:t>
            </w:r>
            <w:r w:rsidRPr="00C5234E">
              <w:rPr>
                <w:rFonts w:ascii="微软雅黑" w:eastAsia="微软雅黑" w:hAnsi="微软雅黑" w:cs="Times New Roman" w:hint="eastAsia"/>
                <w:color w:val="222222"/>
                <w:szCs w:val="21"/>
                <w:shd w:val="clear" w:color="auto" w:fill="FFFFFF"/>
              </w:rPr>
              <w:t>16</w:t>
            </w:r>
            <w:r w:rsidR="001824ED">
              <w:rPr>
                <w:rFonts w:ascii="微软雅黑" w:eastAsia="微软雅黑" w:hAnsi="微软雅黑" w:cs="Times New Roman"/>
                <w:color w:val="222222"/>
                <w:szCs w:val="21"/>
                <w:shd w:val="clear" w:color="auto" w:fill="FFFFFF"/>
              </w:rPr>
              <w:t>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3B1141" w14:textId="239A3BE5" w:rsidR="00856F1F" w:rsidRPr="00C5234E" w:rsidRDefault="001824E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006D67" w14:textId="0ADAF032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58.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82 (15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8F8E58" w14:textId="72F6FF6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60.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23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</w:t>
            </w:r>
            <w:r w:rsidR="00274A40">
              <w:rPr>
                <w:rFonts w:ascii="微软雅黑" w:eastAsia="微软雅黑" w:hAnsi="微软雅黑" w:cs="Times New Roman" w:hint="eastAsia"/>
                <w:szCs w:val="21"/>
              </w:rPr>
              <w:t>(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11.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C30130" w14:textId="5F46899D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5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9.08 (15.90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33CBC" w14:textId="75731309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0.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069</w:t>
            </w:r>
          </w:p>
        </w:tc>
      </w:tr>
      <w:tr w:rsidR="00856F1F" w14:paraId="06405B46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882CA" w14:textId="7D3ECA86" w:rsidR="00856F1F" w:rsidRPr="007A67E1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vertAlign w:val="superscript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SYNTAX score</w:t>
            </w:r>
            <w:r w:rsidR="007A67E1">
              <w:rPr>
                <w:rFonts w:ascii="微软雅黑" w:eastAsia="微软雅黑" w:hAnsi="微软雅黑" w:cs="Times New Roman"/>
                <w:szCs w:val="21"/>
              </w:rPr>
              <w:t xml:space="preserve"> </w:t>
            </w:r>
            <w:r w:rsidR="007A67E1" w:rsidRPr="00DB2347">
              <w:rPr>
                <w:rFonts w:ascii="微软雅黑" w:eastAsia="微软雅黑" w:hAnsi="微软雅黑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E7E8A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99310C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FB8D0C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4D7D6" w14:textId="571E3638" w:rsidR="00856F1F" w:rsidRPr="00C5234E" w:rsidRDefault="001824E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6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E1822" w14:textId="77777777" w:rsidR="00856F1F" w:rsidRPr="00EF5E20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51E299" w14:textId="77777777" w:rsidR="00856F1F" w:rsidRPr="00EF5E20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9DE02F" w14:textId="77777777" w:rsidR="00856F1F" w:rsidRPr="00EF5E20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655EF094" w14:textId="4CC7AF1B" w:rsidR="00856F1F" w:rsidRPr="00EF5E20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.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045</w:t>
            </w:r>
          </w:p>
        </w:tc>
      </w:tr>
      <w:tr w:rsidR="00856F1F" w14:paraId="3AAF001B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A496B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  <w:shd w:val="clear" w:color="auto" w:fill="FFFFFF"/>
              </w:rPr>
              <w:t>≤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F8888" w14:textId="7E396B3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3</w:t>
            </w:r>
            <w:r w:rsidR="00703F71">
              <w:rPr>
                <w:rFonts w:ascii="微软雅黑" w:eastAsia="微软雅黑" w:hAnsi="微软雅黑" w:cs="Times New Roman"/>
                <w:szCs w:val="21"/>
              </w:rPr>
              <w:t>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47.</w:t>
            </w:r>
            <w:r w:rsidR="00703F71">
              <w:rPr>
                <w:rFonts w:ascii="微软雅黑" w:eastAsia="微软雅黑" w:hAnsi="微软雅黑" w:cs="Times New Roman"/>
                <w:szCs w:val="21"/>
              </w:rPr>
              <w:t>2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58A38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0 (1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64C1" w14:textId="46620EFB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7</w:t>
            </w:r>
            <w:r w:rsidR="00703F71">
              <w:rPr>
                <w:rFonts w:ascii="微软雅黑" w:eastAsia="微软雅黑" w:hAnsi="微软雅黑" w:cs="Times New Roman"/>
                <w:szCs w:val="21"/>
              </w:rPr>
              <w:t>6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2</w:t>
            </w:r>
            <w:r w:rsidR="00703F71">
              <w:rPr>
                <w:rFonts w:ascii="微软雅黑" w:eastAsia="微软雅黑" w:hAnsi="微软雅黑" w:cs="Times New Roman"/>
                <w:szCs w:val="21"/>
              </w:rPr>
              <w:t>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703F71">
              <w:rPr>
                <w:rFonts w:ascii="微软雅黑" w:eastAsia="微软雅黑" w:hAnsi="微软雅黑" w:cs="Times New Roman"/>
                <w:szCs w:val="21"/>
              </w:rPr>
              <w:t>7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4ED17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FB6393" w14:textId="466DBDFE" w:rsidR="00856F1F" w:rsidRPr="00EF5E20" w:rsidRDefault="00EF5E2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159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22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79352" w14:textId="014637F7" w:rsidR="00856F1F" w:rsidRPr="00EF5E20" w:rsidRDefault="00EF5E2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150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20.4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3E28BC" w14:textId="78E6924F" w:rsidR="00856F1F" w:rsidRPr="00EF5E20" w:rsidRDefault="00EF5E2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143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20.0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A14DC" w14:textId="091BF533" w:rsidR="00856F1F" w:rsidRPr="00EF5E20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</w:tr>
      <w:tr w:rsidR="00856F1F" w14:paraId="5B5EF1EE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3F0E3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23-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D2695" w14:textId="72F9DE43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03 (36.</w:t>
            </w:r>
            <w:r w:rsidR="00F119D5">
              <w:rPr>
                <w:rFonts w:ascii="微软雅黑" w:eastAsia="微软雅黑" w:hAnsi="微软雅黑" w:cs="Times New Roman"/>
                <w:szCs w:val="21"/>
              </w:rPr>
              <w:t>0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DEE1C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42 (3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462B1" w14:textId="6312E1BF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08 (36.</w:t>
            </w:r>
            <w:r w:rsidR="00F119D5">
              <w:rPr>
                <w:rFonts w:ascii="微软雅黑" w:eastAsia="微软雅黑" w:hAnsi="微软雅黑" w:cs="Times New Roman"/>
                <w:szCs w:val="21"/>
              </w:rPr>
              <w:t>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EFAAF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0A9D74" w14:textId="2B687856" w:rsidR="00856F1F" w:rsidRPr="00EF5E20" w:rsidRDefault="0040500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66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3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7.8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5A9EF7" w14:textId="0B859BE2" w:rsidR="00856F1F" w:rsidRPr="00EF5E20" w:rsidRDefault="00EF5E2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284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38.7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EF0591" w14:textId="6407683D" w:rsidR="00856F1F" w:rsidRPr="00EF5E20" w:rsidRDefault="0040500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82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3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9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AF4D2" w14:textId="0B38B9D8" w:rsidR="00856F1F" w:rsidRPr="00EF5E20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</w:tr>
      <w:tr w:rsidR="00856F1F" w14:paraId="7EB1B8B0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28E7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  <w:shd w:val="clear" w:color="auto" w:fill="FFFFFF"/>
              </w:rPr>
              <w:t>≥ </w:t>
            </w: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1FFE8" w14:textId="3E81DCB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47 (16.</w:t>
            </w:r>
            <w:r w:rsidR="00F119D5">
              <w:rPr>
                <w:rFonts w:ascii="微软雅黑" w:eastAsia="微软雅黑" w:hAnsi="微软雅黑" w:cs="Times New Roman"/>
                <w:szCs w:val="21"/>
              </w:rPr>
              <w:t>4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346E3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67 (5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369F9" w14:textId="3AC6F856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11 (37.</w:t>
            </w:r>
            <w:r w:rsidR="00F119D5">
              <w:rPr>
                <w:rFonts w:ascii="微软雅黑" w:eastAsia="微软雅黑" w:hAnsi="微软雅黑" w:cs="Times New Roman"/>
                <w:szCs w:val="21"/>
              </w:rPr>
              <w:t>5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CC864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9D400" w14:textId="7B2F8A5B" w:rsidR="00856F1F" w:rsidRPr="00EF5E20" w:rsidRDefault="0040500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77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EF5E20" w:rsidRPr="00EF5E20">
              <w:rPr>
                <w:rFonts w:ascii="微软雅黑" w:eastAsia="微软雅黑" w:hAnsi="微软雅黑" w:cs="Times New Roman"/>
                <w:szCs w:val="21"/>
              </w:rPr>
              <w:t>9.5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FEE593" w14:textId="1446536E" w:rsidR="00856F1F" w:rsidRPr="00EF5E20" w:rsidRDefault="00EF5E2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300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40.9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1484DE" w14:textId="4D1EF69F" w:rsidR="00856F1F" w:rsidRPr="00EF5E20" w:rsidRDefault="00EF5E2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F5E20">
              <w:rPr>
                <w:rFonts w:ascii="微软雅黑" w:eastAsia="微软雅黑" w:hAnsi="微软雅黑" w:cs="Times New Roman"/>
                <w:szCs w:val="21"/>
              </w:rPr>
              <w:t>291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EF5E20">
              <w:rPr>
                <w:rFonts w:ascii="微软雅黑" w:eastAsia="微软雅黑" w:hAnsi="微软雅黑" w:cs="Times New Roman"/>
                <w:szCs w:val="21"/>
              </w:rPr>
              <w:t>40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405000" w:rsidRPr="00EF5E20"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EF5E20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56AE0" w14:textId="6009BC8B" w:rsidR="00856F1F" w:rsidRPr="00EF5E20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</w:tr>
      <w:tr w:rsidR="00856F1F" w14:paraId="6AC28A24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2350" w14:textId="77777777" w:rsidR="00856F1F" w:rsidRPr="00527C2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  <w:shd w:val="clear" w:color="auto" w:fill="FFFFFF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  <w:shd w:val="clear" w:color="auto" w:fill="FFFFFF"/>
              </w:rPr>
              <w:t>Medication upon disch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E272C7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A1768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40DCD4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667234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0F9F74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1C01E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12EE8F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</w:tcPr>
          <w:p w14:paraId="4B648802" w14:textId="55BF3731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</w:p>
        </w:tc>
      </w:tr>
      <w:tr w:rsidR="00856F1F" w14:paraId="6C357B4A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A89FA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Aspi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C222D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75 (9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7D077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19 (9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5674E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72 (9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3DCFF" w14:textId="5B07A7D7" w:rsidR="00856F1F" w:rsidRPr="00C5234E" w:rsidRDefault="00F119D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DD4EE" w14:textId="6084C9E2" w:rsidR="00856F1F" w:rsidRPr="000D4B3D" w:rsidRDefault="000D4B3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67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 xml:space="preserve"> (9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2CC058" w14:textId="7AA009EB" w:rsidR="00856F1F" w:rsidRPr="000D4B3D" w:rsidRDefault="000D4B3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90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 xml:space="preserve"> (9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E5D90F" w14:textId="51BBBD63" w:rsidR="00856F1F" w:rsidRPr="000D4B3D" w:rsidRDefault="000D4B3D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69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 xml:space="preserve"> (9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01C4" w14:textId="5EAE9531" w:rsidR="00856F1F" w:rsidRPr="000D4B3D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0D4B3D">
              <w:rPr>
                <w:rFonts w:ascii="微软雅黑" w:eastAsia="微软雅黑" w:hAnsi="微软雅黑" w:cs="Times New Roman" w:hint="eastAsia"/>
                <w:szCs w:val="21"/>
              </w:rPr>
              <w:t>0.0</w:t>
            </w:r>
            <w:r w:rsidR="000D4B3D" w:rsidRPr="000D4B3D">
              <w:rPr>
                <w:rFonts w:ascii="微软雅黑" w:eastAsia="微软雅黑" w:hAnsi="微软雅黑" w:cs="Times New Roman"/>
                <w:szCs w:val="21"/>
              </w:rPr>
              <w:t>41</w:t>
            </w:r>
          </w:p>
        </w:tc>
      </w:tr>
      <w:tr w:rsidR="00856F1F" w14:paraId="615F7F8C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7C3D6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Clopidog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0CF9F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56 (8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9C94C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1 (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C4DD7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19 (4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234FF" w14:textId="3E41EA48" w:rsidR="00856F1F" w:rsidRPr="00C5234E" w:rsidRDefault="00F119D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1</w:t>
            </w:r>
            <w:r>
              <w:rPr>
                <w:rFonts w:ascii="微软雅黑" w:eastAsia="微软雅黑" w:hAnsi="微软雅黑" w:cs="Times New Roman"/>
                <w:szCs w:val="21"/>
              </w:rPr>
              <w:t>.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D9C37" w14:textId="1D788F12" w:rsidR="00856F1F" w:rsidRPr="005E56E5" w:rsidRDefault="005E56E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E56E5">
              <w:rPr>
                <w:rFonts w:ascii="微软雅黑" w:eastAsia="微软雅黑" w:hAnsi="微软雅黑" w:cs="Times New Roman"/>
                <w:szCs w:val="21"/>
              </w:rPr>
              <w:t>592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 xml:space="preserve"> (8</w:t>
            </w:r>
            <w:r w:rsidRPr="005E56E5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5E56E5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EEA901" w14:textId="135924AC" w:rsidR="00856F1F" w:rsidRPr="005E56E5" w:rsidRDefault="005E56E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E56E5">
              <w:rPr>
                <w:rFonts w:ascii="微软雅黑" w:eastAsia="微软雅黑" w:hAnsi="微软雅黑" w:cs="Times New Roman"/>
                <w:szCs w:val="21"/>
              </w:rPr>
              <w:t>68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5E56E5">
              <w:rPr>
                <w:rFonts w:ascii="微软雅黑" w:eastAsia="微软雅黑" w:hAnsi="微软雅黑" w:cs="Times New Roman"/>
                <w:szCs w:val="21"/>
              </w:rPr>
              <w:t>9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5E56E5">
              <w:rPr>
                <w:rFonts w:ascii="微软雅黑" w:eastAsia="微软雅黑" w:hAnsi="微软雅黑" w:cs="Times New Roman"/>
                <w:szCs w:val="21"/>
              </w:rPr>
              <w:t>3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4ABFDE" w14:textId="3684B85E" w:rsidR="00856F1F" w:rsidRPr="005E56E5" w:rsidRDefault="005E56E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E56E5">
              <w:rPr>
                <w:rFonts w:ascii="微软雅黑" w:eastAsia="微软雅黑" w:hAnsi="微软雅黑" w:cs="Times New Roman"/>
                <w:szCs w:val="21"/>
              </w:rPr>
              <w:t>261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Pr="005E56E5">
              <w:rPr>
                <w:rFonts w:ascii="微软雅黑" w:eastAsia="微软雅黑" w:hAnsi="微软雅黑" w:cs="Times New Roman"/>
                <w:szCs w:val="21"/>
              </w:rPr>
              <w:t>36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5E56E5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5E56E5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F3CB" w14:textId="1DD77C98" w:rsidR="00856F1F" w:rsidRPr="005E56E5" w:rsidRDefault="005E56E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E56E5">
              <w:rPr>
                <w:rFonts w:ascii="微软雅黑" w:eastAsia="微软雅黑" w:hAnsi="微软雅黑" w:cs="Times New Roman" w:hint="eastAsia"/>
                <w:szCs w:val="21"/>
              </w:rPr>
              <w:t>1</w:t>
            </w:r>
            <w:r w:rsidRPr="005E56E5">
              <w:rPr>
                <w:rFonts w:ascii="微软雅黑" w:eastAsia="微软雅黑" w:hAnsi="微软雅黑" w:cs="Times New Roman"/>
                <w:szCs w:val="21"/>
              </w:rPr>
              <w:t>.361</w:t>
            </w:r>
          </w:p>
        </w:tc>
      </w:tr>
      <w:tr w:rsidR="00856F1F" w14:paraId="3A350805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CFEAB" w14:textId="77777777" w:rsidR="00856F1F" w:rsidRPr="00527C28" w:rsidRDefault="00856F1F" w:rsidP="00856F1F">
            <w:pPr>
              <w:tabs>
                <w:tab w:val="left" w:pos="1540"/>
              </w:tabs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Beta-bloc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2B3AC" w14:textId="5172EDC8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</w:t>
            </w:r>
            <w:r w:rsidR="00F119D5">
              <w:rPr>
                <w:rFonts w:ascii="微软雅黑" w:eastAsia="微软雅黑" w:hAnsi="微软雅黑" w:cs="Times New Roman"/>
                <w:szCs w:val="21"/>
              </w:rPr>
              <w:t>54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8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3A740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03 (7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40CF3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53 (8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02276" w14:textId="6B35697C" w:rsidR="00856F1F" w:rsidRPr="00C5234E" w:rsidRDefault="00EF5E2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1</w:t>
            </w:r>
            <w:r w:rsidR="00F674CE">
              <w:rPr>
                <w:rFonts w:ascii="微软雅黑" w:eastAsia="微软雅黑" w:hAnsi="微软雅黑" w:cs="Times New Roman"/>
                <w:szCs w:val="21"/>
              </w:rPr>
              <w:t>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586A7" w14:textId="628C6048" w:rsidR="00856F1F" w:rsidRPr="00B466E8" w:rsidRDefault="00B466E8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09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 xml:space="preserve"> (8</w:t>
            </w:r>
            <w:r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8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B58DE2" w14:textId="0B68FD0E" w:rsidR="00856F1F" w:rsidRPr="00B466E8" w:rsidRDefault="00B466E8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00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>
              <w:rPr>
                <w:rFonts w:ascii="微软雅黑" w:eastAsia="微软雅黑" w:hAnsi="微软雅黑" w:cs="Times New Roman"/>
                <w:szCs w:val="21"/>
              </w:rPr>
              <w:t>81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A37CA6" w14:textId="6C5B3406" w:rsidR="00856F1F" w:rsidRPr="00B466E8" w:rsidRDefault="00B466E8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13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 xml:space="preserve"> (85.</w:t>
            </w:r>
            <w:r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B466E8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1CA27" w14:textId="00BBA90A" w:rsidR="00856F1F" w:rsidRPr="00B466E8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B466E8">
              <w:rPr>
                <w:rFonts w:ascii="微软雅黑" w:eastAsia="微软雅黑" w:hAnsi="微软雅黑" w:cs="Times New Roman" w:hint="eastAsia"/>
                <w:szCs w:val="21"/>
              </w:rPr>
              <w:t>0.</w:t>
            </w:r>
            <w:r w:rsidR="00B466E8">
              <w:rPr>
                <w:rFonts w:ascii="微软雅黑" w:eastAsia="微软雅黑" w:hAnsi="微软雅黑" w:cs="Times New Roman"/>
                <w:szCs w:val="21"/>
              </w:rPr>
              <w:t>094</w:t>
            </w:r>
          </w:p>
        </w:tc>
      </w:tr>
      <w:tr w:rsidR="00856F1F" w14:paraId="0B58639A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17718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Stat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28DF0" w14:textId="3858D654" w:rsidR="00856F1F" w:rsidRPr="00C5234E" w:rsidRDefault="00703F71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84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9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0F32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28 (99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FD74B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95 (9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1F8CE" w14:textId="510D8520" w:rsidR="00856F1F" w:rsidRPr="00C5234E" w:rsidRDefault="00F674C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F71F5" w14:textId="2E76CD08" w:rsidR="00856F1F" w:rsidRPr="009D24BC" w:rsidRDefault="009D24BC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9D24BC">
              <w:rPr>
                <w:rFonts w:ascii="微软雅黑" w:eastAsia="微软雅黑" w:hAnsi="微软雅黑" w:cs="Times New Roman"/>
                <w:szCs w:val="21"/>
              </w:rPr>
              <w:t>698</w:t>
            </w:r>
            <w:r w:rsidR="00856F1F" w:rsidRPr="009D24BC">
              <w:rPr>
                <w:rFonts w:ascii="微软雅黑" w:eastAsia="微软雅黑" w:hAnsi="微软雅黑" w:cs="Times New Roman" w:hint="eastAsia"/>
                <w:szCs w:val="21"/>
              </w:rPr>
              <w:t xml:space="preserve"> (99.</w:t>
            </w:r>
            <w:r w:rsidR="005E7AB5" w:rsidRPr="009D24BC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9D24BC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2974C" w14:textId="017E67D7" w:rsidR="00856F1F" w:rsidRPr="009D24BC" w:rsidRDefault="009D24BC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9D24BC">
              <w:rPr>
                <w:rFonts w:ascii="微软雅黑" w:eastAsia="微软雅黑" w:hAnsi="微软雅黑" w:cs="Times New Roman"/>
                <w:szCs w:val="21"/>
              </w:rPr>
              <w:t>730</w:t>
            </w:r>
            <w:r w:rsidR="00856F1F" w:rsidRPr="009D24BC">
              <w:rPr>
                <w:rFonts w:ascii="微软雅黑" w:eastAsia="微软雅黑" w:hAnsi="微软雅黑" w:cs="Times New Roman" w:hint="eastAsia"/>
                <w:szCs w:val="21"/>
              </w:rPr>
              <w:t xml:space="preserve"> (99.</w:t>
            </w:r>
            <w:r w:rsidR="005E7AB5" w:rsidRPr="009D24BC">
              <w:rPr>
                <w:rFonts w:ascii="微软雅黑" w:eastAsia="微软雅黑" w:hAnsi="微软雅黑" w:cs="Times New Roman"/>
                <w:szCs w:val="21"/>
              </w:rPr>
              <w:t>5</w:t>
            </w:r>
            <w:r w:rsidR="00856F1F" w:rsidRPr="009D24BC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3FCBA1" w14:textId="07EF7E23" w:rsidR="00856F1F" w:rsidRPr="009D24BC" w:rsidRDefault="009D24BC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9D24BC">
              <w:rPr>
                <w:rFonts w:ascii="微软雅黑" w:eastAsia="微软雅黑" w:hAnsi="微软雅黑" w:cs="Times New Roman"/>
                <w:szCs w:val="21"/>
              </w:rPr>
              <w:t>710</w:t>
            </w:r>
            <w:r w:rsidR="00856F1F" w:rsidRPr="009D24BC">
              <w:rPr>
                <w:rFonts w:ascii="微软雅黑" w:eastAsia="微软雅黑" w:hAnsi="微软雅黑" w:cs="Times New Roman" w:hint="eastAsia"/>
                <w:szCs w:val="21"/>
              </w:rPr>
              <w:t xml:space="preserve"> (99.</w:t>
            </w:r>
            <w:r w:rsidR="005E7AB5" w:rsidRPr="009D24BC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9D24BC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321E7" w14:textId="28CD2A63" w:rsidR="00856F1F" w:rsidRPr="009D24BC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9D24BC">
              <w:rPr>
                <w:rFonts w:ascii="微软雅黑" w:eastAsia="微软雅黑" w:hAnsi="微软雅黑" w:cs="Times New Roman" w:hint="eastAsia"/>
                <w:szCs w:val="21"/>
              </w:rPr>
              <w:t>0.</w:t>
            </w:r>
            <w:r w:rsidR="009D24BC" w:rsidRPr="009D24BC">
              <w:rPr>
                <w:rFonts w:ascii="微软雅黑" w:eastAsia="微软雅黑" w:hAnsi="微软雅黑" w:cs="Times New Roman"/>
                <w:szCs w:val="21"/>
              </w:rPr>
              <w:t>011</w:t>
            </w:r>
          </w:p>
        </w:tc>
      </w:tr>
      <w:tr w:rsidR="00856F1F" w14:paraId="4D8E2BD2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1C5C3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Angiotensin converting enzyme inhibi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CBA3B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77 (9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154F6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26 (9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50795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85 (9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92E56" w14:textId="0EC5D6C7" w:rsidR="00856F1F" w:rsidRPr="00C5234E" w:rsidRDefault="00F674C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F9EB5" w14:textId="214D1826" w:rsidR="00856F1F" w:rsidRPr="00EB3C55" w:rsidRDefault="00EB3C5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B3C55">
              <w:rPr>
                <w:rFonts w:ascii="微软雅黑" w:eastAsia="微软雅黑" w:hAnsi="微软雅黑" w:cs="Times New Roman"/>
                <w:szCs w:val="21"/>
              </w:rPr>
              <w:t>682</w:t>
            </w:r>
            <w:r w:rsidR="00856F1F" w:rsidRPr="00EB3C55">
              <w:rPr>
                <w:rFonts w:ascii="微软雅黑" w:eastAsia="微软雅黑" w:hAnsi="微软雅黑" w:cs="Times New Roman" w:hint="eastAsia"/>
                <w:szCs w:val="21"/>
              </w:rPr>
              <w:t xml:space="preserve"> (9</w:t>
            </w:r>
            <w:r w:rsidRPr="00EB3C55">
              <w:rPr>
                <w:rFonts w:ascii="微软雅黑" w:eastAsia="微软雅黑" w:hAnsi="微软雅黑" w:cs="Times New Roman"/>
                <w:szCs w:val="21"/>
              </w:rPr>
              <w:t>7</w:t>
            </w:r>
            <w:r w:rsidR="00856F1F" w:rsidRPr="00EB3C55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Pr="00EB3C55"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856F1F" w:rsidRPr="00EB3C55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FDE3A" w14:textId="57D72779" w:rsidR="00856F1F" w:rsidRPr="00EB3C55" w:rsidRDefault="00EB3C5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B3C55">
              <w:rPr>
                <w:rFonts w:ascii="微软雅黑" w:eastAsia="微软雅黑" w:hAnsi="微软雅黑" w:cs="Times New Roman"/>
                <w:szCs w:val="21"/>
              </w:rPr>
              <w:t>715</w:t>
            </w:r>
            <w:r w:rsidR="00856F1F" w:rsidRPr="00EB3C55">
              <w:rPr>
                <w:rFonts w:ascii="微软雅黑" w:eastAsia="微软雅黑" w:hAnsi="微软雅黑" w:cs="Times New Roman" w:hint="eastAsia"/>
                <w:szCs w:val="21"/>
              </w:rPr>
              <w:t xml:space="preserve"> (97.</w:t>
            </w:r>
            <w:r w:rsidRPr="00EB3C55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EB3C55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00C184" w14:textId="679B67FF" w:rsidR="00856F1F" w:rsidRPr="00EB3C55" w:rsidRDefault="00EB3C55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B3C55">
              <w:rPr>
                <w:rFonts w:ascii="微软雅黑" w:eastAsia="微软雅黑" w:hAnsi="微软雅黑" w:cs="Times New Roman"/>
                <w:szCs w:val="21"/>
              </w:rPr>
              <w:t>693</w:t>
            </w:r>
            <w:r w:rsidR="00856F1F" w:rsidRPr="00EB3C55">
              <w:rPr>
                <w:rFonts w:ascii="微软雅黑" w:eastAsia="微软雅黑" w:hAnsi="微软雅黑" w:cs="Times New Roman" w:hint="eastAsia"/>
                <w:szCs w:val="21"/>
              </w:rPr>
              <w:t xml:space="preserve"> (96.</w:t>
            </w:r>
            <w:r w:rsidRPr="00EB3C55">
              <w:rPr>
                <w:rFonts w:ascii="微软雅黑" w:eastAsia="微软雅黑" w:hAnsi="微软雅黑" w:cs="Times New Roman"/>
                <w:szCs w:val="21"/>
              </w:rPr>
              <w:t>8</w:t>
            </w:r>
            <w:r w:rsidR="00856F1F" w:rsidRPr="00EB3C55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0AB08" w14:textId="1D10BCB1" w:rsidR="00856F1F" w:rsidRPr="00EB3C55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EB3C55">
              <w:rPr>
                <w:rFonts w:ascii="微软雅黑" w:eastAsia="微软雅黑" w:hAnsi="微软雅黑" w:cs="Times New Roman" w:hint="eastAsia"/>
                <w:szCs w:val="21"/>
              </w:rPr>
              <w:t>0.</w:t>
            </w:r>
            <w:r w:rsidR="00EB3C55" w:rsidRPr="00EB3C55">
              <w:rPr>
                <w:rFonts w:ascii="微软雅黑" w:eastAsia="微软雅黑" w:hAnsi="微软雅黑" w:cs="Times New Roman"/>
                <w:szCs w:val="21"/>
              </w:rPr>
              <w:t>028</w:t>
            </w:r>
          </w:p>
        </w:tc>
      </w:tr>
      <w:tr w:rsidR="00856F1F" w14:paraId="19D987E4" w14:textId="77777777" w:rsidTr="00274A4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3EFED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t>Nitra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852BA" w14:textId="0D0A6CDE" w:rsidR="00856F1F" w:rsidRPr="00C5234E" w:rsidRDefault="00703F71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5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8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9E88" w14:textId="77E85483" w:rsidR="00856F1F" w:rsidRPr="00C5234E" w:rsidRDefault="00703F71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117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9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0B613" w14:textId="4F6FB600" w:rsidR="00856F1F" w:rsidRPr="00C5234E" w:rsidRDefault="00703F71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27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9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4651A" w14:textId="493B4C21" w:rsidR="00856F1F" w:rsidRPr="00C5234E" w:rsidRDefault="00703F71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6981B" w14:textId="623C99E2" w:rsidR="00856F1F" w:rsidRPr="00C5234E" w:rsidRDefault="00274A4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26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89.</w:t>
            </w:r>
            <w:r>
              <w:rPr>
                <w:rFonts w:ascii="微软雅黑" w:eastAsia="微软雅黑" w:hAnsi="微软雅黑" w:cs="Times New Roman"/>
                <w:szCs w:val="21"/>
              </w:rPr>
              <w:t>1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C204D4" w14:textId="152BB3DA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60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89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.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9</w:t>
            </w: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4085A1" w14:textId="30DA586C" w:rsidR="00856F1F" w:rsidRPr="00C5234E" w:rsidRDefault="00274A40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/>
                <w:szCs w:val="21"/>
              </w:rPr>
              <w:t>660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 xml:space="preserve"> (9</w:t>
            </w:r>
            <w:r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C5234E">
              <w:rPr>
                <w:rFonts w:ascii="微软雅黑" w:eastAsia="微软雅黑" w:hAnsi="微软雅黑" w:cs="Times New Roman" w:hint="eastAsia"/>
                <w:szCs w:val="21"/>
              </w:rPr>
              <w:t>.2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5DBAF" w14:textId="68A95DC8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0.</w:t>
            </w:r>
            <w:r w:rsidRPr="00C5234E">
              <w:rPr>
                <w:rFonts w:ascii="微软雅黑" w:eastAsia="微软雅黑" w:hAnsi="微软雅黑" w:cs="Times New Roman"/>
                <w:szCs w:val="21"/>
              </w:rPr>
              <w:t>0</w:t>
            </w:r>
            <w:r w:rsidR="00274A40">
              <w:rPr>
                <w:rFonts w:ascii="微软雅黑" w:eastAsia="微软雅黑" w:hAnsi="微软雅黑" w:cs="Times New Roman"/>
                <w:szCs w:val="21"/>
              </w:rPr>
              <w:t>70</w:t>
            </w:r>
          </w:p>
        </w:tc>
      </w:tr>
      <w:tr w:rsidR="00856F1F" w14:paraId="2C6A4DEC" w14:textId="77777777" w:rsidTr="00274A40"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EFBF6" w14:textId="77777777" w:rsidR="00856F1F" w:rsidRPr="00527C28" w:rsidRDefault="00856F1F" w:rsidP="00856F1F">
            <w:pPr>
              <w:spacing w:line="480" w:lineRule="auto"/>
              <w:ind w:firstLineChars="100" w:firstLine="210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527C28">
              <w:rPr>
                <w:rFonts w:ascii="微软雅黑" w:eastAsia="微软雅黑" w:hAnsi="微软雅黑" w:cs="Times New Roman" w:hint="eastAsia"/>
                <w:szCs w:val="21"/>
              </w:rPr>
              <w:lastRenderedPageBreak/>
              <w:t>Calcium Channel Blocke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4E6CF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78 (97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74FE5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126 (97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30BC9E" w14:textId="77777777" w:rsidR="00856F1F" w:rsidRPr="00C5234E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C5234E">
              <w:rPr>
                <w:rFonts w:ascii="微软雅黑" w:eastAsia="微软雅黑" w:hAnsi="微软雅黑" w:cs="Times New Roman" w:hint="eastAsia"/>
                <w:szCs w:val="21"/>
              </w:rPr>
              <w:t>287(97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7E62D" w14:textId="237EAE07" w:rsidR="00856F1F" w:rsidRPr="00C5234E" w:rsidRDefault="00F674C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>
              <w:rPr>
                <w:rFonts w:ascii="微软雅黑" w:eastAsia="微软雅黑" w:hAnsi="微软雅黑" w:cs="Times New Roman" w:hint="eastAsia"/>
                <w:szCs w:val="21"/>
              </w:rPr>
              <w:t>0</w:t>
            </w:r>
            <w:r>
              <w:rPr>
                <w:rFonts w:ascii="微软雅黑" w:eastAsia="微软雅黑" w:hAnsi="微软雅黑" w:cs="Times New Roman"/>
                <w:szCs w:val="21"/>
              </w:rPr>
              <w:t>.0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27900" w14:textId="28014BF5" w:rsidR="00856F1F" w:rsidRPr="000D4B3D" w:rsidRDefault="00F674C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0D4B3D">
              <w:rPr>
                <w:rFonts w:ascii="微软雅黑" w:eastAsia="微软雅黑" w:hAnsi="微软雅黑" w:cs="Times New Roman"/>
                <w:szCs w:val="21"/>
              </w:rPr>
              <w:t>684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 xml:space="preserve"> (97.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4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E2F7E" w14:textId="10F0A9BC" w:rsidR="00856F1F" w:rsidRPr="000D4B3D" w:rsidRDefault="00F674C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0D4B3D">
              <w:rPr>
                <w:rFonts w:ascii="微软雅黑" w:eastAsia="微软雅黑" w:hAnsi="微软雅黑" w:cs="Times New Roman"/>
                <w:szCs w:val="21"/>
              </w:rPr>
              <w:t>716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 xml:space="preserve"> (97.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6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C25BF" w14:textId="4D880AE2" w:rsidR="00856F1F" w:rsidRPr="000D4B3D" w:rsidRDefault="00F674CE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0D4B3D">
              <w:rPr>
                <w:rFonts w:ascii="微软雅黑" w:eastAsia="微软雅黑" w:hAnsi="微软雅黑" w:cs="Times New Roman"/>
                <w:szCs w:val="21"/>
              </w:rPr>
              <w:t xml:space="preserve">696 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(97.</w:t>
            </w:r>
            <w:r w:rsidRPr="000D4B3D">
              <w:rPr>
                <w:rFonts w:ascii="微软雅黑" w:eastAsia="微软雅黑" w:hAnsi="微软雅黑" w:cs="Times New Roman"/>
                <w:szCs w:val="21"/>
              </w:rPr>
              <w:t>2</w:t>
            </w:r>
            <w:r w:rsidR="00856F1F" w:rsidRPr="000D4B3D">
              <w:rPr>
                <w:rFonts w:ascii="微软雅黑" w:eastAsia="微软雅黑" w:hAnsi="微软雅黑" w:cs="Times New Roman" w:hint="eastAsia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C0A442" w14:textId="0AE95F13" w:rsidR="00856F1F" w:rsidRPr="000D4B3D" w:rsidRDefault="00856F1F" w:rsidP="00856F1F">
            <w:pPr>
              <w:spacing w:line="480" w:lineRule="auto"/>
              <w:jc w:val="center"/>
              <w:rPr>
                <w:rFonts w:ascii="微软雅黑" w:eastAsia="微软雅黑" w:hAnsi="微软雅黑" w:cs="Times New Roman"/>
                <w:szCs w:val="21"/>
              </w:rPr>
            </w:pPr>
            <w:r w:rsidRPr="000D4B3D">
              <w:rPr>
                <w:rFonts w:ascii="微软雅黑" w:eastAsia="微软雅黑" w:hAnsi="微软雅黑" w:cs="Times New Roman" w:hint="eastAsia"/>
                <w:szCs w:val="21"/>
              </w:rPr>
              <w:t>0.</w:t>
            </w:r>
            <w:r w:rsidR="00F674CE" w:rsidRPr="000D4B3D">
              <w:rPr>
                <w:rFonts w:ascii="微软雅黑" w:eastAsia="微软雅黑" w:hAnsi="微软雅黑" w:cs="Times New Roman"/>
                <w:szCs w:val="21"/>
              </w:rPr>
              <w:t>021</w:t>
            </w:r>
          </w:p>
        </w:tc>
      </w:tr>
    </w:tbl>
    <w:p w14:paraId="053C1754" w14:textId="1012715E" w:rsidR="001354C5" w:rsidRDefault="001354C5" w:rsidP="001354C5">
      <w:pPr>
        <w:spacing w:line="480" w:lineRule="auto"/>
        <w:rPr>
          <w:rFonts w:ascii="微软雅黑" w:eastAsia="微软雅黑" w:hAnsi="微软雅黑" w:cs="Times New Roman"/>
          <w:sz w:val="20"/>
          <w:szCs w:val="20"/>
        </w:rPr>
      </w:pPr>
      <w:bookmarkStart w:id="0" w:name="_Hlk15642381"/>
      <w:r>
        <w:rPr>
          <w:rFonts w:ascii="微软雅黑" w:eastAsia="微软雅黑" w:hAnsi="微软雅黑" w:cs="Times New Roman" w:hint="eastAsia"/>
          <w:sz w:val="20"/>
          <w:szCs w:val="20"/>
        </w:rPr>
        <w:t>ACS</w:t>
      </w:r>
      <w:r w:rsidR="00891EE6">
        <w:rPr>
          <w:rFonts w:ascii="微软雅黑" w:eastAsia="微软雅黑" w:hAnsi="微软雅黑" w:cs="Times New Roman"/>
          <w:sz w:val="20"/>
          <w:szCs w:val="20"/>
        </w:rPr>
        <w:t xml:space="preserve">, </w:t>
      </w:r>
      <w:r>
        <w:rPr>
          <w:rFonts w:ascii="微软雅黑" w:eastAsia="微软雅黑" w:hAnsi="微软雅黑" w:cs="Times New Roman" w:hint="eastAsia"/>
          <w:sz w:val="20"/>
          <w:szCs w:val="20"/>
        </w:rPr>
        <w:t>Acute Coronary Syndro</w:t>
      </w:r>
      <w:bookmarkEnd w:id="0"/>
      <w:r>
        <w:rPr>
          <w:rFonts w:ascii="微软雅黑" w:eastAsia="微软雅黑" w:hAnsi="微软雅黑" w:cs="Times New Roman" w:hint="eastAsia"/>
          <w:sz w:val="20"/>
          <w:szCs w:val="20"/>
        </w:rPr>
        <w:t>me</w:t>
      </w:r>
      <w:r w:rsidR="00891EE6">
        <w:rPr>
          <w:rFonts w:ascii="微软雅黑" w:eastAsia="微软雅黑" w:hAnsi="微软雅黑" w:cs="Times New Roman" w:hint="eastAsia"/>
          <w:sz w:val="20"/>
          <w:szCs w:val="20"/>
        </w:rPr>
        <w:t>.</w:t>
      </w:r>
      <w:r w:rsidR="00891EE6">
        <w:rPr>
          <w:rFonts w:ascii="微软雅黑" w:eastAsia="微软雅黑" w:hAnsi="微软雅黑" w:cs="Times New Roman"/>
          <w:sz w:val="20"/>
          <w:szCs w:val="20"/>
        </w:rPr>
        <w:t xml:space="preserve"> IPTW, inverse probability of treatment weighting. </w:t>
      </w:r>
      <w:r w:rsidR="00F10E1E">
        <w:rPr>
          <w:rFonts w:ascii="微软雅黑" w:eastAsia="微软雅黑" w:hAnsi="微软雅黑" w:cs="Times New Roman"/>
          <w:sz w:val="20"/>
          <w:szCs w:val="20"/>
        </w:rPr>
        <w:t xml:space="preserve">SMD, Standardized Mean Difference. </w:t>
      </w:r>
    </w:p>
    <w:p w14:paraId="2E93E41D" w14:textId="137BEF04" w:rsidR="00DB2347" w:rsidRPr="00DB2347" w:rsidRDefault="00DB2347" w:rsidP="001354C5">
      <w:pPr>
        <w:spacing w:line="480" w:lineRule="auto"/>
        <w:rPr>
          <w:rFonts w:ascii="微软雅黑" w:eastAsia="微软雅黑" w:hAnsi="微软雅黑" w:cs="Times New Roman"/>
          <w:b/>
          <w:bCs/>
          <w:sz w:val="20"/>
          <w:szCs w:val="20"/>
          <w:vertAlign w:val="superscript"/>
        </w:rPr>
      </w:pPr>
      <w:r w:rsidRPr="00DB2347">
        <w:rPr>
          <w:rFonts w:ascii="微软雅黑" w:eastAsia="微软雅黑" w:hAnsi="微软雅黑" w:cs="Times New Roman" w:hint="eastAsia"/>
          <w:b/>
          <w:bCs/>
          <w:sz w:val="20"/>
          <w:szCs w:val="20"/>
          <w:vertAlign w:val="superscript"/>
        </w:rPr>
        <w:t>a</w:t>
      </w:r>
      <w:r>
        <w:rPr>
          <w:rFonts w:ascii="微软雅黑" w:eastAsia="微软雅黑" w:hAnsi="微软雅黑" w:cs="Times New Roman"/>
          <w:b/>
          <w:bCs/>
          <w:sz w:val="20"/>
          <w:szCs w:val="20"/>
          <w:vertAlign w:val="superscript"/>
        </w:rPr>
        <w:t xml:space="preserve"> </w:t>
      </w:r>
      <w:r w:rsidR="00334794" w:rsidRPr="00334794">
        <w:rPr>
          <w:rFonts w:ascii="微软雅黑" w:eastAsia="微软雅黑" w:hAnsi="微软雅黑" w:cs="Times New Roman"/>
          <w:sz w:val="20"/>
          <w:szCs w:val="20"/>
        </w:rPr>
        <w:t xml:space="preserve">Variables </w:t>
      </w:r>
      <w:r w:rsidR="00334794">
        <w:rPr>
          <w:rFonts w:ascii="微软雅黑" w:eastAsia="微软雅黑" w:hAnsi="微软雅黑" w:cs="Times New Roman"/>
          <w:sz w:val="20"/>
          <w:szCs w:val="20"/>
        </w:rPr>
        <w:t xml:space="preserve">included in the propensity score. </w:t>
      </w:r>
    </w:p>
    <w:p w14:paraId="1BC3A9F4" w14:textId="457B4FF2" w:rsidR="005E47DC" w:rsidRDefault="005E47DC"/>
    <w:sectPr w:rsidR="005E47DC" w:rsidSect="001354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7C8901" w14:textId="77777777" w:rsidR="00C907BD" w:rsidRDefault="00C907BD" w:rsidP="001354C5">
      <w:r>
        <w:separator/>
      </w:r>
    </w:p>
  </w:endnote>
  <w:endnote w:type="continuationSeparator" w:id="0">
    <w:p w14:paraId="00C5FF1D" w14:textId="77777777" w:rsidR="00C907BD" w:rsidRDefault="00C907BD" w:rsidP="00135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1FC4C4" w14:textId="77777777" w:rsidR="00C907BD" w:rsidRDefault="00C907BD" w:rsidP="001354C5">
      <w:r>
        <w:separator/>
      </w:r>
    </w:p>
  </w:footnote>
  <w:footnote w:type="continuationSeparator" w:id="0">
    <w:p w14:paraId="023016D3" w14:textId="77777777" w:rsidR="00C907BD" w:rsidRDefault="00C907BD" w:rsidP="00135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4B"/>
    <w:rsid w:val="00003345"/>
    <w:rsid w:val="0006740E"/>
    <w:rsid w:val="000D4B3D"/>
    <w:rsid w:val="0010675E"/>
    <w:rsid w:val="001354C5"/>
    <w:rsid w:val="001824ED"/>
    <w:rsid w:val="001F5BD9"/>
    <w:rsid w:val="00274A40"/>
    <w:rsid w:val="002A505C"/>
    <w:rsid w:val="002C548D"/>
    <w:rsid w:val="00334794"/>
    <w:rsid w:val="003917FB"/>
    <w:rsid w:val="00405000"/>
    <w:rsid w:val="00444C36"/>
    <w:rsid w:val="00527C28"/>
    <w:rsid w:val="00572A10"/>
    <w:rsid w:val="00572EFD"/>
    <w:rsid w:val="005B244B"/>
    <w:rsid w:val="005E47DC"/>
    <w:rsid w:val="005E56E5"/>
    <w:rsid w:val="005E7AB5"/>
    <w:rsid w:val="005F06DF"/>
    <w:rsid w:val="00703F71"/>
    <w:rsid w:val="00736CED"/>
    <w:rsid w:val="007925E7"/>
    <w:rsid w:val="007A67E1"/>
    <w:rsid w:val="007D7494"/>
    <w:rsid w:val="007E7CD3"/>
    <w:rsid w:val="00811248"/>
    <w:rsid w:val="008120E9"/>
    <w:rsid w:val="0082018A"/>
    <w:rsid w:val="00856F1F"/>
    <w:rsid w:val="00891EE6"/>
    <w:rsid w:val="008C79B6"/>
    <w:rsid w:val="00941C19"/>
    <w:rsid w:val="009D24BC"/>
    <w:rsid w:val="009F2D17"/>
    <w:rsid w:val="00A61F19"/>
    <w:rsid w:val="00AA5502"/>
    <w:rsid w:val="00AF7D42"/>
    <w:rsid w:val="00B466E8"/>
    <w:rsid w:val="00C50DDE"/>
    <w:rsid w:val="00C5234E"/>
    <w:rsid w:val="00C558DC"/>
    <w:rsid w:val="00C907BD"/>
    <w:rsid w:val="00CC4F77"/>
    <w:rsid w:val="00CD760C"/>
    <w:rsid w:val="00D06FAD"/>
    <w:rsid w:val="00D668DC"/>
    <w:rsid w:val="00DB2347"/>
    <w:rsid w:val="00DF484D"/>
    <w:rsid w:val="00DF702B"/>
    <w:rsid w:val="00E034BD"/>
    <w:rsid w:val="00E2558B"/>
    <w:rsid w:val="00E8557B"/>
    <w:rsid w:val="00EB3C55"/>
    <w:rsid w:val="00EF5E20"/>
    <w:rsid w:val="00F10E1E"/>
    <w:rsid w:val="00F119D5"/>
    <w:rsid w:val="00F22E8A"/>
    <w:rsid w:val="00F4134F"/>
    <w:rsid w:val="00F6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90B36E"/>
  <w15:chartTrackingRefBased/>
  <w15:docId w15:val="{4E8BC82C-9A24-43C5-87E8-3B42259BC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4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4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62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n Yuan</dc:creator>
  <cp:keywords/>
  <dc:description/>
  <cp:lastModifiedBy>Deshan Yuan</cp:lastModifiedBy>
  <cp:revision>11</cp:revision>
  <dcterms:created xsi:type="dcterms:W3CDTF">2021-04-03T00:05:00Z</dcterms:created>
  <dcterms:modified xsi:type="dcterms:W3CDTF">2021-04-03T00:19:00Z</dcterms:modified>
</cp:coreProperties>
</file>